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2332B2" w14:textId="6CD80943" w:rsidR="00B25864" w:rsidRPr="00B25864" w:rsidRDefault="00B25864" w:rsidP="00B25864">
      <w:pPr>
        <w:pStyle w:val="p1"/>
      </w:pPr>
      <w:r w:rsidRPr="00B25864">
        <w:rPr>
          <w:b/>
          <w:bCs/>
        </w:rPr>
        <w:t>Supplementary Methods: Hydroxylation of Proline and Lysine Residues in COL1A1 and COL1A2</w:t>
      </w:r>
    </w:p>
    <w:p w14:paraId="755CA436" w14:textId="77777777" w:rsidR="00B25864" w:rsidRPr="00B25864" w:rsidRDefault="00B25864" w:rsidP="00B25864">
      <w:pPr>
        <w:pStyle w:val="p1"/>
      </w:pPr>
      <w:r w:rsidRPr="00B25864">
        <w:t>LFQ intensities were normalized at the replicate level using the total type I collagen signal as an internal reference.</w:t>
      </w:r>
      <w:r w:rsidRPr="00B25864">
        <w:rPr>
          <w:rStyle w:val="apple-converted-space"/>
          <w:rFonts w:eastAsiaTheme="majorEastAsia"/>
        </w:rPr>
        <w:t xml:space="preserve"> </w:t>
      </w:r>
      <w:r w:rsidRPr="00B25864">
        <w:t>For each replicate, the summed intensity of COL1A1 and COL1A2 peptides (both modified and unmodified) was calculated and used as a scaling factor. All peptide intensities were divided by this factor to yield collagen-aware normalized values. Normalized peptide intensities were then aggregated to the level of individual hydroxylation sites (</w:t>
      </w:r>
      <w:proofErr w:type="spellStart"/>
      <w:r w:rsidRPr="00B25864">
        <w:t>Hyp</w:t>
      </w:r>
      <w:proofErr w:type="spellEnd"/>
      <w:r w:rsidRPr="00B25864">
        <w:t xml:space="preserve"> or </w:t>
      </w:r>
      <w:proofErr w:type="spellStart"/>
      <w:r w:rsidRPr="00B25864">
        <w:t>Hyl</w:t>
      </w:r>
      <w:proofErr w:type="spellEnd"/>
      <w:r w:rsidRPr="00B25864">
        <w:t xml:space="preserve">) by summing the signals of all peptides covering the same residue. Group averages were calculated separately for </w:t>
      </w:r>
      <w:proofErr w:type="spellStart"/>
      <w:r w:rsidRPr="00B25864">
        <w:t>hPDLC</w:t>
      </w:r>
      <w:proofErr w:type="spellEnd"/>
      <w:r w:rsidRPr="00B25864">
        <w:t xml:space="preserve"> and </w:t>
      </w:r>
      <w:proofErr w:type="spellStart"/>
      <w:r w:rsidRPr="00B25864">
        <w:t>hPDLT</w:t>
      </w:r>
      <w:proofErr w:type="spellEnd"/>
      <w:r w:rsidRPr="00B25864">
        <w:t xml:space="preserve"> and t used for site-resolved LFQ mapping.</w:t>
      </w:r>
    </w:p>
    <w:p w14:paraId="7E14ABBE" w14:textId="77777777" w:rsidR="00B25864" w:rsidRPr="00B25864" w:rsidRDefault="00B25864" w:rsidP="00B25864">
      <w:pPr>
        <w:pStyle w:val="p1"/>
      </w:pPr>
      <w:r w:rsidRPr="00B25864">
        <w:rPr>
          <w:b/>
          <w:bCs/>
        </w:rPr>
        <w:t>Supplementary Results/Discussion:</w:t>
      </w:r>
    </w:p>
    <w:p w14:paraId="7A0D8916" w14:textId="77777777" w:rsidR="00B25864" w:rsidRPr="00B25864" w:rsidRDefault="00B25864" w:rsidP="00B25864">
      <w:pPr>
        <w:pStyle w:val="p1"/>
      </w:pPr>
      <w:r w:rsidRPr="00B25864">
        <w:t xml:space="preserve">Both </w:t>
      </w:r>
      <w:proofErr w:type="spellStart"/>
      <w:r w:rsidRPr="00B25864">
        <w:t>Hyp</w:t>
      </w:r>
      <w:proofErr w:type="spellEnd"/>
      <w:r w:rsidRPr="00B25864">
        <w:t xml:space="preserve"> and </w:t>
      </w:r>
      <w:proofErr w:type="spellStart"/>
      <w:r w:rsidRPr="00B25864">
        <w:t>Hyl</w:t>
      </w:r>
      <w:proofErr w:type="spellEnd"/>
      <w:r w:rsidRPr="00B25864">
        <w:t xml:space="preserve"> residues of COL1A1 and COL1A2 were successfully detected (Supplementary Fig. 1; a comprehensive list of detected PTMs is presented in Supplementary Table S1). Our site-resolved analysis furthermore indicated a general tendency for </w:t>
      </w:r>
      <w:r w:rsidRPr="00B25864">
        <w:rPr>
          <w:rStyle w:val="s1"/>
          <w:rFonts w:eastAsiaTheme="majorEastAsia"/>
        </w:rPr>
        <w:t>native tissue (</w:t>
      </w:r>
      <w:proofErr w:type="spellStart"/>
      <w:r w:rsidRPr="00B25864">
        <w:rPr>
          <w:rStyle w:val="s1"/>
          <w:rFonts w:eastAsiaTheme="majorEastAsia"/>
        </w:rPr>
        <w:t>hPDLT</w:t>
      </w:r>
      <w:proofErr w:type="spellEnd"/>
      <w:r w:rsidRPr="00B25864">
        <w:rPr>
          <w:rStyle w:val="s1"/>
          <w:rFonts w:eastAsiaTheme="majorEastAsia"/>
        </w:rPr>
        <w:t>)</w:t>
      </w:r>
      <w:r w:rsidRPr="00B25864">
        <w:t xml:space="preserve"> to exhibit greater hydroxylation than that in </w:t>
      </w:r>
      <w:r w:rsidRPr="00B25864">
        <w:rPr>
          <w:rStyle w:val="s1"/>
          <w:rFonts w:eastAsiaTheme="majorEastAsia"/>
        </w:rPr>
        <w:t>cell-derived ECM (</w:t>
      </w:r>
      <w:proofErr w:type="spellStart"/>
      <w:r w:rsidRPr="00B25864">
        <w:rPr>
          <w:rStyle w:val="s1"/>
          <w:rFonts w:eastAsiaTheme="majorEastAsia"/>
        </w:rPr>
        <w:t>hPDLC</w:t>
      </w:r>
      <w:proofErr w:type="spellEnd"/>
      <w:r w:rsidRPr="00B25864">
        <w:rPr>
          <w:rStyle w:val="s1"/>
          <w:rFonts w:eastAsiaTheme="majorEastAsia"/>
        </w:rPr>
        <w:t>)</w:t>
      </w:r>
      <w:r w:rsidRPr="00B25864">
        <w:t xml:space="preserve">; however, limited peptide coverage and reproducibility, owing to the inherent stochasticity of DDA proteomics, has prevented statistical confirmation of this trend; additionally, several expected residues were not consistently detected. Notably, several canonical cross-linking lysine sites (e.g., COL1A1 K87, K930; COL1A2 K87, K933) were not reliably observed. This limitation reflects a general limitation of DDA workflows in capturing low-abundance or structurally constrained PTMs, as has been demonstrated in comparative analyses </w:t>
      </w:r>
      <w:r w:rsidRPr="00B25864">
        <w:fldChar w:fldCharType="begin">
          <w:fldData xml:space="preserve">PEVuZE5vdGU+PENpdGU+PEF1dGhvcj5CYXJrb3ZpdHM8L0F1dGhvcj48WWVhcj4yMDIwPC9ZZWFy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=
</w:fldData>
        </w:fldChar>
      </w:r>
      <w:r w:rsidRPr="00B25864">
        <w:instrText xml:space="preserve"> ADDIN EN.CITE </w:instrText>
      </w:r>
      <w:r w:rsidRPr="00B25864">
        <w:fldChar w:fldCharType="begin">
          <w:fldData xml:space="preserve">PEVuZE5vdGU+PENpdGU+PEF1dGhvcj5CYXJrb3ZpdHM8L0F1dGhvcj48WWVhcj4yMDIwPC9ZZWFy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=
</w:fldData>
        </w:fldChar>
      </w:r>
      <w:r w:rsidRPr="00B25864">
        <w:instrText xml:space="preserve"> ADDIN EN.CITE.DATA </w:instrText>
      </w:r>
      <w:r w:rsidRPr="00B25864">
        <w:fldChar w:fldCharType="separate"/>
      </w:r>
      <w:r w:rsidRPr="00B25864">
        <w:fldChar w:fldCharType="end"/>
      </w:r>
      <w:r w:rsidRPr="00B25864">
        <w:fldChar w:fldCharType="separate"/>
      </w:r>
      <w:r w:rsidRPr="00B25864">
        <w:rPr>
          <w:noProof/>
        </w:rPr>
        <w:t>(1)</w:t>
      </w:r>
      <w:r w:rsidRPr="00B25864">
        <w:fldChar w:fldCharType="end"/>
      </w:r>
      <w:r w:rsidRPr="00B25864">
        <w:t xml:space="preserve">. To overcome these limitations, more targeted strategies, such as the </w:t>
      </w:r>
      <w:r w:rsidRPr="00B25864">
        <w:rPr>
          <w:rStyle w:val="s1"/>
          <w:rFonts w:eastAsiaTheme="majorEastAsia"/>
        </w:rPr>
        <w:t xml:space="preserve">stable isotope-labeled collagen approach </w:t>
      </w:r>
      <w:r w:rsidRPr="00B25864">
        <w:rPr>
          <w:rStyle w:val="s1"/>
          <w:rFonts w:eastAsiaTheme="majorEastAsia"/>
        </w:rPr>
        <w:fldChar w:fldCharType="begin"/>
      </w:r>
      <w:r w:rsidRPr="00B25864">
        <w:rPr>
          <w:rStyle w:val="s1"/>
          <w:rFonts w:eastAsiaTheme="majorEastAsia"/>
        </w:rPr>
        <w:instrText xml:space="preserve"> ADDIN EN.CITE &lt;EndNote&gt;&lt;Cite&gt;&lt;Author&gt;Taga&lt;/Author&gt;&lt;Year&gt;2014&lt;/Year&gt;&lt;RecNum&gt;1273&lt;/RecNum&gt;&lt;DisplayText&gt;(2)&lt;/DisplayText&gt;&lt;record&gt;&lt;rec-number&gt;1273&lt;/rec-number&gt;&lt;foreign-keys&gt;&lt;key app="EN" db-id="zvdrffdz02zvfxer0w9xvdsjwaw0dsfxtvs5" timestamp="1735788118"&gt;1273&lt;/key&gt;&lt;/foreign-keys&gt;&lt;ref-type name="Journal Article"&gt;17&lt;/ref-type&gt;&lt;contributors&gt;&lt;authors&gt;&lt;author&gt;Taga, Y.&lt;/author&gt;&lt;author&gt;Kusubata, M.&lt;/author&gt;&lt;author&gt;Ogawa-Goto, K.&lt;/author&gt;&lt;author&gt;Hattori, S.&lt;/author&gt;&lt;/authors&gt;&lt;/contributors&gt;&lt;auth-address&gt;Nippi Research Institute of Biomatrix , 520-11 Kuwabara, Toride, Ibaraki 302-0017, Japan.&lt;/auth-address&gt;&lt;titles&gt;&lt;title&gt;Stable isotope-labeled collagen: a novel and versatile tool for quantitative collagen analyses using mass spectrometry&lt;/title&gt;&lt;secondary-title&gt;J Proteome Res&lt;/secondary-title&gt;&lt;/titles&gt;&lt;periodical&gt;&lt;full-title&gt;J Proteome Res&lt;/full-title&gt;&lt;/periodical&gt;&lt;pages&gt;3671-8&lt;/pages&gt;&lt;volume&gt;13&lt;/volume&gt;&lt;number&gt;8&lt;/number&gt;&lt;edition&gt;2014/06/24&lt;/edition&gt;&lt;keywords&gt;&lt;keyword&gt;Animals&lt;/keyword&gt;&lt;keyword&gt;Arginine&lt;/keyword&gt;&lt;keyword&gt;Chemistry Techniques, Analytical/*methods&lt;/keyword&gt;&lt;keyword&gt;Chromatography, Liquid/methods&lt;/keyword&gt;&lt;keyword&gt;Collagen/*analysis&lt;/keyword&gt;&lt;keyword&gt;Fibroblasts/metabolism&lt;/keyword&gt;&lt;keyword&gt;Isotope Labeling/*methods&lt;/keyword&gt;&lt;keyword&gt;Lysine&lt;/keyword&gt;&lt;keyword&gt;Mass Spectrometry/methods&lt;/keyword&gt;&lt;keyword&gt;Proline&lt;/keyword&gt;&lt;keyword&gt;Rats&lt;/keyword&gt;&lt;/keywords&gt;&lt;dates&gt;&lt;year&gt;2014&lt;/year&gt;&lt;pub-dates&gt;&lt;date&gt;Aug 1&lt;/date&gt;&lt;/pub-dates&gt;&lt;/dates&gt;&lt;isbn&gt;1535-3907 (Electronic)&amp;#xD;1535-3893 (Linking)&lt;/isbn&gt;&lt;accession-num&gt;24953783&lt;/accession-num&gt;&lt;urls&gt;&lt;related-urls&gt;&lt;url&gt;https://www.ncbi.nlm.nih.gov/pubmed/24953783&lt;/url&gt;&lt;/related-urls&gt;&lt;/urls&gt;&lt;electronic-resource-num&gt;10.1021/pr500213a&lt;/electronic-resource-num&gt;&lt;/record&gt;&lt;/Cite&gt;&lt;/EndNote&gt;</w:instrText>
      </w:r>
      <w:r w:rsidRPr="00B25864">
        <w:rPr>
          <w:rStyle w:val="s1"/>
          <w:rFonts w:eastAsiaTheme="majorEastAsia"/>
        </w:rPr>
        <w:fldChar w:fldCharType="separate"/>
      </w:r>
      <w:r w:rsidRPr="00B25864">
        <w:rPr>
          <w:rStyle w:val="s1"/>
          <w:rFonts w:eastAsiaTheme="majorEastAsia"/>
          <w:noProof/>
        </w:rPr>
        <w:t>(2)</w:t>
      </w:r>
      <w:r w:rsidRPr="00B25864">
        <w:rPr>
          <w:rStyle w:val="s1"/>
          <w:rFonts w:eastAsiaTheme="majorEastAsia"/>
        </w:rPr>
        <w:fldChar w:fldCharType="end"/>
      </w:r>
      <w:r w:rsidRPr="00B25864">
        <w:t xml:space="preserve">, will likely be better suited for future studies of biologically critical cross-linking sites </w:t>
      </w:r>
      <w:r w:rsidRPr="00B25864">
        <w:fldChar w:fldCharType="begin">
          <w:fldData xml:space="preserve">PEVuZE5vdGU+PENpdGU+PEF1dGhvcj5ZYW1hdWNoaTwvQXV0aG9yPjxZZWFyPjIwMTk8L1llYXI+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</w:fldData>
        </w:fldChar>
      </w:r>
      <w:r w:rsidRPr="00B25864">
        <w:instrText xml:space="preserve"> ADDIN EN.CITE </w:instrText>
      </w:r>
      <w:r w:rsidRPr="00B25864">
        <w:fldChar w:fldCharType="begin">
          <w:fldData xml:space="preserve">PEVuZE5vdGU+PENpdGU+PEF1dGhvcj5ZYW1hdWNoaTwvQXV0aG9yPjxZZWFyPjIwMTk8L1llYXI+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</w:fldData>
        </w:fldChar>
      </w:r>
      <w:r w:rsidRPr="00B25864">
        <w:instrText xml:space="preserve"> ADDIN EN.CITE.DATA </w:instrText>
      </w:r>
      <w:r w:rsidRPr="00B25864">
        <w:fldChar w:fldCharType="separate"/>
      </w:r>
      <w:r w:rsidRPr="00B25864">
        <w:fldChar w:fldCharType="end"/>
      </w:r>
      <w:r w:rsidRPr="00B25864">
        <w:fldChar w:fldCharType="separate"/>
      </w:r>
      <w:r w:rsidRPr="00B25864">
        <w:rPr>
          <w:noProof/>
        </w:rPr>
        <w:t>(3)</w:t>
      </w:r>
      <w:r w:rsidRPr="00B25864">
        <w:fldChar w:fldCharType="end"/>
      </w:r>
      <w:r w:rsidRPr="00B25864">
        <w:t>. Future integration of dedicated PTMs with chemical digestion-assisted ECM proteomics will offer the broader, systems-level perspective necessary for a comprehensive understanding of ECM regulation in health and disease.</w:t>
      </w:r>
    </w:p>
    <w:p w14:paraId="745114F0" w14:textId="77777777" w:rsidR="00B25864" w:rsidRPr="00DA2D63" w:rsidRDefault="00B25864" w:rsidP="00B25864">
      <w:pPr>
        <w:pStyle w:val="p1"/>
        <w:rPr>
          <w:u w:val="single"/>
        </w:rPr>
      </w:pPr>
    </w:p>
    <w:p w14:paraId="659D3671" w14:textId="77777777" w:rsidR="00B25864" w:rsidRPr="00DA2D63" w:rsidRDefault="00B25864" w:rsidP="00B25864">
      <w:pPr>
        <w:pStyle w:val="p1"/>
        <w:spacing w:before="0" w:beforeAutospacing="0" w:after="120" w:afterAutospacing="0"/>
        <w:rPr>
          <w:b/>
          <w:bCs/>
        </w:rPr>
      </w:pPr>
      <w:r w:rsidRPr="00DA2D63">
        <w:rPr>
          <w:b/>
          <w:bCs/>
        </w:rPr>
        <w:t>References</w:t>
      </w:r>
    </w:p>
    <w:p w14:paraId="5B3E859C" w14:textId="77777777" w:rsidR="00B25864" w:rsidRPr="00DA2D63" w:rsidRDefault="00B25864" w:rsidP="00B25864">
      <w:pPr>
        <w:pStyle w:val="EndNoteBibliography"/>
        <w:spacing w:after="0"/>
        <w:rPr>
          <w:rFonts w:ascii="Times New Roman" w:hAnsi="Times New Roman" w:cs="Times New Roman"/>
          <w:noProof/>
        </w:rPr>
      </w:pPr>
      <w:r w:rsidRPr="00DA2D63">
        <w:rPr>
          <w:rFonts w:ascii="Times New Roman" w:hAnsi="Times New Roman" w:cs="Times New Roman"/>
        </w:rPr>
        <w:fldChar w:fldCharType="begin"/>
      </w:r>
      <w:r w:rsidRPr="00DA2D63">
        <w:rPr>
          <w:rFonts w:ascii="Times New Roman" w:hAnsi="Times New Roman" w:cs="Times New Roman"/>
        </w:rPr>
        <w:instrText xml:space="preserve"> ADDIN EN.REFLIST </w:instrText>
      </w:r>
      <w:r w:rsidRPr="00DA2D63">
        <w:rPr>
          <w:rFonts w:ascii="Times New Roman" w:hAnsi="Times New Roman" w:cs="Times New Roman"/>
        </w:rPr>
        <w:fldChar w:fldCharType="separate"/>
      </w:r>
      <w:r w:rsidRPr="00DA2D63">
        <w:rPr>
          <w:rFonts w:ascii="Times New Roman" w:hAnsi="Times New Roman" w:cs="Times New Roman"/>
          <w:noProof/>
        </w:rPr>
        <w:t>1.</w:t>
      </w:r>
      <w:r w:rsidRPr="00DA2D63">
        <w:rPr>
          <w:rFonts w:ascii="Times New Roman" w:hAnsi="Times New Roman" w:cs="Times New Roman"/>
          <w:noProof/>
        </w:rPr>
        <w:tab/>
        <w:t xml:space="preserve">Barkovits, K., Pacharra, S., Pfeiffer, K., Steinbach, S., Eisenacher, M., Marcus, K., et al. (2020) Reproducibility, Specificity and Accuracy of Relative Quantification Using Spectral Library-based Data-independent Acquisition. </w:t>
      </w:r>
      <w:r w:rsidRPr="00DA2D63">
        <w:rPr>
          <w:rFonts w:ascii="Times New Roman" w:hAnsi="Times New Roman" w:cs="Times New Roman"/>
          <w:i/>
          <w:noProof/>
        </w:rPr>
        <w:t>Mol Cell Proteomics</w:t>
      </w:r>
      <w:r w:rsidRPr="00DA2D63">
        <w:rPr>
          <w:rFonts w:ascii="Times New Roman" w:hAnsi="Times New Roman" w:cs="Times New Roman"/>
          <w:noProof/>
        </w:rPr>
        <w:t xml:space="preserve"> 19, 181-197</w:t>
      </w:r>
    </w:p>
    <w:p w14:paraId="0898957B" w14:textId="77777777" w:rsidR="00B25864" w:rsidRPr="00DA2D63" w:rsidRDefault="00B25864" w:rsidP="00B25864">
      <w:pPr>
        <w:pStyle w:val="EndNoteBibliography"/>
        <w:spacing w:after="0"/>
        <w:rPr>
          <w:rFonts w:ascii="Times New Roman" w:hAnsi="Times New Roman" w:cs="Times New Roman"/>
          <w:noProof/>
        </w:rPr>
      </w:pPr>
      <w:r w:rsidRPr="00DA2D63">
        <w:rPr>
          <w:rFonts w:ascii="Times New Roman" w:hAnsi="Times New Roman" w:cs="Times New Roman"/>
          <w:noProof/>
        </w:rPr>
        <w:t>2.</w:t>
      </w:r>
      <w:r w:rsidRPr="00DA2D63">
        <w:rPr>
          <w:rFonts w:ascii="Times New Roman" w:hAnsi="Times New Roman" w:cs="Times New Roman"/>
          <w:noProof/>
        </w:rPr>
        <w:tab/>
        <w:t xml:space="preserve">Taga, Y., Kusubata, M., Ogawa-Goto, K., and Hattori, S. (2014) Stable isotope-labeled collagen: a novel and versatile tool for quantitative collagen analyses using mass spectrometry. </w:t>
      </w:r>
      <w:r w:rsidRPr="00DA2D63">
        <w:rPr>
          <w:rFonts w:ascii="Times New Roman" w:hAnsi="Times New Roman" w:cs="Times New Roman"/>
          <w:i/>
          <w:noProof/>
        </w:rPr>
        <w:t>J Proteome Res</w:t>
      </w:r>
      <w:r w:rsidRPr="00DA2D63">
        <w:rPr>
          <w:rFonts w:ascii="Times New Roman" w:hAnsi="Times New Roman" w:cs="Times New Roman"/>
          <w:noProof/>
        </w:rPr>
        <w:t xml:space="preserve"> 13, 3671-3678</w:t>
      </w:r>
    </w:p>
    <w:p w14:paraId="60AB410F" w14:textId="77777777" w:rsidR="00B25864" w:rsidRPr="00DA2D63" w:rsidRDefault="00B25864" w:rsidP="00B25864">
      <w:pPr>
        <w:pStyle w:val="EndNoteBibliography"/>
        <w:rPr>
          <w:rFonts w:ascii="Times New Roman" w:hAnsi="Times New Roman" w:cs="Times New Roman"/>
          <w:noProof/>
        </w:rPr>
      </w:pPr>
      <w:r w:rsidRPr="00DA2D63">
        <w:rPr>
          <w:rFonts w:ascii="Times New Roman" w:hAnsi="Times New Roman" w:cs="Times New Roman"/>
          <w:noProof/>
        </w:rPr>
        <w:t>3.</w:t>
      </w:r>
      <w:r w:rsidRPr="00DA2D63">
        <w:rPr>
          <w:rFonts w:ascii="Times New Roman" w:hAnsi="Times New Roman" w:cs="Times New Roman"/>
          <w:noProof/>
        </w:rPr>
        <w:tab/>
        <w:t xml:space="preserve">Yamauchi, M., Terajima, M., and Shiiba, M. (2019) Lysine Hydroxylation and Cross-Linking of Collagen. </w:t>
      </w:r>
      <w:r w:rsidRPr="00DA2D63">
        <w:rPr>
          <w:rFonts w:ascii="Times New Roman" w:hAnsi="Times New Roman" w:cs="Times New Roman"/>
          <w:i/>
          <w:noProof/>
        </w:rPr>
        <w:t>Methods Mol Biol</w:t>
      </w:r>
      <w:r w:rsidRPr="00DA2D63">
        <w:rPr>
          <w:rFonts w:ascii="Times New Roman" w:hAnsi="Times New Roman" w:cs="Times New Roman"/>
          <w:noProof/>
        </w:rPr>
        <w:t xml:space="preserve"> 1934, 309-324</w:t>
      </w:r>
    </w:p>
    <w:p w14:paraId="24563AF8" w14:textId="24EBD131" w:rsidR="00B739AF" w:rsidRDefault="00B25864" w:rsidP="00B25864">
      <w:r w:rsidRPr="00DA2D63">
        <w:fldChar w:fldCharType="end"/>
      </w:r>
    </w:p>
    <w:sectPr w:rsidR="00B739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864"/>
    <w:rsid w:val="00002391"/>
    <w:rsid w:val="00004974"/>
    <w:rsid w:val="00014C26"/>
    <w:rsid w:val="00031CBE"/>
    <w:rsid w:val="00037A1D"/>
    <w:rsid w:val="000424B6"/>
    <w:rsid w:val="00042F9D"/>
    <w:rsid w:val="000474F4"/>
    <w:rsid w:val="000559BD"/>
    <w:rsid w:val="00060569"/>
    <w:rsid w:val="00080EFF"/>
    <w:rsid w:val="00087A6D"/>
    <w:rsid w:val="000936BF"/>
    <w:rsid w:val="000A55B5"/>
    <w:rsid w:val="000A5F50"/>
    <w:rsid w:val="000B1797"/>
    <w:rsid w:val="000D6DC3"/>
    <w:rsid w:val="000E45F5"/>
    <w:rsid w:val="000E5790"/>
    <w:rsid w:val="000F0A05"/>
    <w:rsid w:val="000F4377"/>
    <w:rsid w:val="0010126F"/>
    <w:rsid w:val="00101EA5"/>
    <w:rsid w:val="001241E9"/>
    <w:rsid w:val="00136683"/>
    <w:rsid w:val="00145511"/>
    <w:rsid w:val="001467AB"/>
    <w:rsid w:val="00172345"/>
    <w:rsid w:val="0017653C"/>
    <w:rsid w:val="001A0559"/>
    <w:rsid w:val="001E3DEA"/>
    <w:rsid w:val="001E75A7"/>
    <w:rsid w:val="001F51C6"/>
    <w:rsid w:val="00201F85"/>
    <w:rsid w:val="00204C97"/>
    <w:rsid w:val="002170B7"/>
    <w:rsid w:val="00230DC8"/>
    <w:rsid w:val="00232676"/>
    <w:rsid w:val="00253FAC"/>
    <w:rsid w:val="0025465D"/>
    <w:rsid w:val="002558C6"/>
    <w:rsid w:val="0026098E"/>
    <w:rsid w:val="00281E58"/>
    <w:rsid w:val="00290B33"/>
    <w:rsid w:val="00297D5B"/>
    <w:rsid w:val="002B01E8"/>
    <w:rsid w:val="002C4FFF"/>
    <w:rsid w:val="002F32EC"/>
    <w:rsid w:val="003441D0"/>
    <w:rsid w:val="003462E9"/>
    <w:rsid w:val="003638A1"/>
    <w:rsid w:val="00381686"/>
    <w:rsid w:val="00381FEE"/>
    <w:rsid w:val="00382A9B"/>
    <w:rsid w:val="0038602A"/>
    <w:rsid w:val="003860B7"/>
    <w:rsid w:val="00387683"/>
    <w:rsid w:val="003938FD"/>
    <w:rsid w:val="003B658A"/>
    <w:rsid w:val="003C0DD9"/>
    <w:rsid w:val="003D6BCA"/>
    <w:rsid w:val="003E00A3"/>
    <w:rsid w:val="003E5272"/>
    <w:rsid w:val="00406F03"/>
    <w:rsid w:val="00435EE6"/>
    <w:rsid w:val="00442640"/>
    <w:rsid w:val="00457C01"/>
    <w:rsid w:val="00465B05"/>
    <w:rsid w:val="00477058"/>
    <w:rsid w:val="004919F3"/>
    <w:rsid w:val="004A19E5"/>
    <w:rsid w:val="004A2827"/>
    <w:rsid w:val="004B1BE5"/>
    <w:rsid w:val="004B5B6E"/>
    <w:rsid w:val="004E5F4D"/>
    <w:rsid w:val="004E7AFB"/>
    <w:rsid w:val="00513800"/>
    <w:rsid w:val="005313DD"/>
    <w:rsid w:val="00536401"/>
    <w:rsid w:val="005379A5"/>
    <w:rsid w:val="00546D3B"/>
    <w:rsid w:val="00552D06"/>
    <w:rsid w:val="00561793"/>
    <w:rsid w:val="00584092"/>
    <w:rsid w:val="005A6B31"/>
    <w:rsid w:val="005A700E"/>
    <w:rsid w:val="005A71B7"/>
    <w:rsid w:val="005B1335"/>
    <w:rsid w:val="005F75CE"/>
    <w:rsid w:val="006013F8"/>
    <w:rsid w:val="0062249B"/>
    <w:rsid w:val="00631C40"/>
    <w:rsid w:val="00634759"/>
    <w:rsid w:val="00654DA5"/>
    <w:rsid w:val="006744CE"/>
    <w:rsid w:val="00684116"/>
    <w:rsid w:val="006D0A80"/>
    <w:rsid w:val="006E2287"/>
    <w:rsid w:val="006F1364"/>
    <w:rsid w:val="0070438D"/>
    <w:rsid w:val="00712747"/>
    <w:rsid w:val="0075410A"/>
    <w:rsid w:val="00782930"/>
    <w:rsid w:val="0078349B"/>
    <w:rsid w:val="007B26CB"/>
    <w:rsid w:val="007B5E2D"/>
    <w:rsid w:val="007C42A7"/>
    <w:rsid w:val="007C5841"/>
    <w:rsid w:val="007C5F75"/>
    <w:rsid w:val="007E4F23"/>
    <w:rsid w:val="007E651B"/>
    <w:rsid w:val="00800A9E"/>
    <w:rsid w:val="00804CA5"/>
    <w:rsid w:val="008346AE"/>
    <w:rsid w:val="008522BB"/>
    <w:rsid w:val="0086519F"/>
    <w:rsid w:val="0087616B"/>
    <w:rsid w:val="00882A96"/>
    <w:rsid w:val="0089059F"/>
    <w:rsid w:val="0089307B"/>
    <w:rsid w:val="008954A4"/>
    <w:rsid w:val="008A0BE5"/>
    <w:rsid w:val="008B3104"/>
    <w:rsid w:val="008C1591"/>
    <w:rsid w:val="008D2401"/>
    <w:rsid w:val="008D566D"/>
    <w:rsid w:val="008E0189"/>
    <w:rsid w:val="008F3AE2"/>
    <w:rsid w:val="00902A68"/>
    <w:rsid w:val="0091008F"/>
    <w:rsid w:val="00912B84"/>
    <w:rsid w:val="00923389"/>
    <w:rsid w:val="00925775"/>
    <w:rsid w:val="00932909"/>
    <w:rsid w:val="00935FA1"/>
    <w:rsid w:val="0094194E"/>
    <w:rsid w:val="0094663A"/>
    <w:rsid w:val="0097290A"/>
    <w:rsid w:val="00977AC4"/>
    <w:rsid w:val="00A0032D"/>
    <w:rsid w:val="00A25570"/>
    <w:rsid w:val="00A321D9"/>
    <w:rsid w:val="00A65BC3"/>
    <w:rsid w:val="00A6700A"/>
    <w:rsid w:val="00A67710"/>
    <w:rsid w:val="00A77DEF"/>
    <w:rsid w:val="00A925E4"/>
    <w:rsid w:val="00A95386"/>
    <w:rsid w:val="00AB7C99"/>
    <w:rsid w:val="00AC77DE"/>
    <w:rsid w:val="00AE642F"/>
    <w:rsid w:val="00AF0621"/>
    <w:rsid w:val="00AF4287"/>
    <w:rsid w:val="00B1142E"/>
    <w:rsid w:val="00B165C1"/>
    <w:rsid w:val="00B25864"/>
    <w:rsid w:val="00B3535B"/>
    <w:rsid w:val="00B6303F"/>
    <w:rsid w:val="00B7319C"/>
    <w:rsid w:val="00B739AF"/>
    <w:rsid w:val="00B8756E"/>
    <w:rsid w:val="00BA75C1"/>
    <w:rsid w:val="00BC303B"/>
    <w:rsid w:val="00BC334B"/>
    <w:rsid w:val="00BF046B"/>
    <w:rsid w:val="00BF6B7D"/>
    <w:rsid w:val="00BF6C3B"/>
    <w:rsid w:val="00C02FF5"/>
    <w:rsid w:val="00C07070"/>
    <w:rsid w:val="00C373C9"/>
    <w:rsid w:val="00C5220C"/>
    <w:rsid w:val="00C72C88"/>
    <w:rsid w:val="00C730E5"/>
    <w:rsid w:val="00CA3DB4"/>
    <w:rsid w:val="00CC084C"/>
    <w:rsid w:val="00CC4E7E"/>
    <w:rsid w:val="00CD21B8"/>
    <w:rsid w:val="00CE25C7"/>
    <w:rsid w:val="00CE6CC0"/>
    <w:rsid w:val="00CF0EF1"/>
    <w:rsid w:val="00D07302"/>
    <w:rsid w:val="00D103F7"/>
    <w:rsid w:val="00D21077"/>
    <w:rsid w:val="00D21748"/>
    <w:rsid w:val="00D32E4A"/>
    <w:rsid w:val="00D33E96"/>
    <w:rsid w:val="00D347CE"/>
    <w:rsid w:val="00D37BB3"/>
    <w:rsid w:val="00D62A66"/>
    <w:rsid w:val="00D75458"/>
    <w:rsid w:val="00D7668B"/>
    <w:rsid w:val="00D76A41"/>
    <w:rsid w:val="00D82D4A"/>
    <w:rsid w:val="00D93532"/>
    <w:rsid w:val="00D9382A"/>
    <w:rsid w:val="00DA25DB"/>
    <w:rsid w:val="00DA5360"/>
    <w:rsid w:val="00DD51E6"/>
    <w:rsid w:val="00E023EC"/>
    <w:rsid w:val="00E05D0F"/>
    <w:rsid w:val="00E3796E"/>
    <w:rsid w:val="00E43D1F"/>
    <w:rsid w:val="00E52EF9"/>
    <w:rsid w:val="00E8270E"/>
    <w:rsid w:val="00E878B3"/>
    <w:rsid w:val="00E9079F"/>
    <w:rsid w:val="00EA73A8"/>
    <w:rsid w:val="00EC08B1"/>
    <w:rsid w:val="00EC4022"/>
    <w:rsid w:val="00ED4D3C"/>
    <w:rsid w:val="00ED507D"/>
    <w:rsid w:val="00EE313E"/>
    <w:rsid w:val="00EF255A"/>
    <w:rsid w:val="00F37E87"/>
    <w:rsid w:val="00F4088D"/>
    <w:rsid w:val="00F42DDC"/>
    <w:rsid w:val="00F53CC9"/>
    <w:rsid w:val="00F56ADA"/>
    <w:rsid w:val="00F57E39"/>
    <w:rsid w:val="00F61F5B"/>
    <w:rsid w:val="00F77862"/>
    <w:rsid w:val="00F80713"/>
    <w:rsid w:val="00FA5D18"/>
    <w:rsid w:val="00FE7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4A91DD"/>
  <w15:chartTrackingRefBased/>
  <w15:docId w15:val="{723040EC-EA4B-3348-9DBA-E72F6F298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864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586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586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586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586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586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586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586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586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586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58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58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58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58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58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58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58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58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58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58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258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586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258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5864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258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5864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258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58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58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5864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B25864"/>
  </w:style>
  <w:style w:type="paragraph" w:customStyle="1" w:styleId="p1">
    <w:name w:val="p1"/>
    <w:basedOn w:val="Normal"/>
    <w:rsid w:val="00B25864"/>
    <w:pPr>
      <w:spacing w:before="100" w:beforeAutospacing="1" w:after="100" w:afterAutospacing="1"/>
    </w:pPr>
  </w:style>
  <w:style w:type="character" w:customStyle="1" w:styleId="s1">
    <w:name w:val="s1"/>
    <w:basedOn w:val="DefaultParagraphFont"/>
    <w:rsid w:val="00B25864"/>
  </w:style>
  <w:style w:type="paragraph" w:customStyle="1" w:styleId="EndNoteBibliography">
    <w:name w:val="EndNote Bibliography"/>
    <w:basedOn w:val="Normal"/>
    <w:link w:val="EndNoteBibliographyChar"/>
    <w:rsid w:val="00B25864"/>
    <w:pPr>
      <w:spacing w:after="160"/>
    </w:pPr>
    <w:rPr>
      <w:rFonts w:ascii="Aptos" w:eastAsiaTheme="minorEastAsia" w:hAnsi="Aptos" w:cstheme="minorBidi"/>
      <w:kern w:val="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B25864"/>
    <w:rPr>
      <w:rFonts w:ascii="Aptos" w:hAnsi="Aptos"/>
      <w:lang w:val="en-US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B25864"/>
    <w:pPr>
      <w:numPr>
        <w:ilvl w:val="0"/>
      </w:numPr>
      <w:spacing w:before="240" w:after="0" w:line="240" w:lineRule="auto"/>
    </w:pPr>
    <w:rPr>
      <w:rFonts w:ascii="Times New Roman" w:eastAsia="MS Mincho" w:hAnsi="Times New Roman" w:cs="Times New Roman"/>
      <w:b/>
      <w:color w:val="auto"/>
      <w:spacing w:val="0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9</Words>
  <Characters>3876</Characters>
  <Application>Microsoft Office Word</Application>
  <DocSecurity>0</DocSecurity>
  <Lines>32</Lines>
  <Paragraphs>9</Paragraphs>
  <ScaleCrop>false</ScaleCrop>
  <Company/>
  <LinksUpToDate>false</LinksUpToDate>
  <CharactersWithSpaces>4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ru kaku</dc:creator>
  <cp:keywords/>
  <dc:description/>
  <cp:lastModifiedBy>masaru kaku</cp:lastModifiedBy>
  <cp:revision>1</cp:revision>
  <dcterms:created xsi:type="dcterms:W3CDTF">2025-09-23T13:16:00Z</dcterms:created>
  <dcterms:modified xsi:type="dcterms:W3CDTF">2025-09-23T13:22:00Z</dcterms:modified>
</cp:coreProperties>
</file>